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3D514B" w:rsidRPr="00A1097B" w14:paraId="1F0A8F9F" w14:textId="77777777" w:rsidTr="000C5AA9"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59EF8BB0" w14:textId="77777777" w:rsidR="003D514B" w:rsidRPr="00A1097B" w:rsidRDefault="003D514B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97B">
              <w:rPr>
                <w:rFonts w:ascii="Times New Roman" w:hAnsi="Times New Roman" w:cs="Times New Roman"/>
                <w:sz w:val="24"/>
                <w:szCs w:val="24"/>
              </w:rPr>
              <w:t>Time Point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55CEB2DB" w14:textId="77777777" w:rsidR="003D514B" w:rsidRPr="00A1097B" w:rsidRDefault="003D514B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75B0662E" w14:textId="77777777" w:rsidR="003D514B" w:rsidRPr="00A1097B" w:rsidRDefault="003D514B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DNAm Age (SD)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0B4CDEC3" w14:textId="77777777" w:rsidR="003D514B" w:rsidRPr="00A1097B" w:rsidRDefault="003D514B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97B">
              <w:rPr>
                <w:rFonts w:ascii="Times New Roman" w:hAnsi="Times New Roman" w:cs="Times New Roman"/>
                <w:sz w:val="24"/>
                <w:szCs w:val="24"/>
              </w:rPr>
              <w:t xml:space="preserve">Median Absolu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</w:tc>
      </w:tr>
      <w:tr w:rsidR="003D514B" w:rsidRPr="00A1097B" w14:paraId="218BE741" w14:textId="77777777" w:rsidTr="000C5AA9"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733483C0" w14:textId="77777777" w:rsidR="003D514B" w:rsidRPr="00A1097B" w:rsidRDefault="003D514B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97B">
              <w:rPr>
                <w:rFonts w:ascii="Times New Roman" w:hAnsi="Times New Roman" w:cs="Times New Roman"/>
                <w:sz w:val="24"/>
                <w:szCs w:val="24"/>
              </w:rPr>
              <w:t>Birth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40AF5768" w14:textId="77777777" w:rsidR="003D514B" w:rsidRPr="00A1097B" w:rsidRDefault="003D514B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21B917F6" w14:textId="77777777" w:rsidR="003D514B" w:rsidRPr="00A1097B" w:rsidRDefault="003D514B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(0.21)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54D8F06A" w14:textId="77777777" w:rsidR="003D514B" w:rsidRPr="00A1097B" w:rsidRDefault="003D514B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97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3D514B" w:rsidRPr="00A1097B" w14:paraId="2FCB59C3" w14:textId="77777777" w:rsidTr="000C5AA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F336CCD" w14:textId="77777777" w:rsidR="003D514B" w:rsidRPr="00A1097B" w:rsidRDefault="003D514B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97B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2E1B330" w14:textId="77777777" w:rsidR="003D514B" w:rsidRPr="00A1097B" w:rsidRDefault="003D514B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7A4138C" w14:textId="77777777" w:rsidR="003D514B" w:rsidRPr="00A1097B" w:rsidRDefault="003D514B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 (0.3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C8EDD45" w14:textId="77777777" w:rsidR="003D514B" w:rsidRPr="00A1097B" w:rsidRDefault="003D514B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97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3D514B" w:rsidRPr="00A1097B" w14:paraId="7A9411EB" w14:textId="77777777" w:rsidTr="000C5AA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73F6270" w14:textId="77777777" w:rsidR="003D514B" w:rsidRPr="00A1097B" w:rsidRDefault="003D514B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97B"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5B018F0" w14:textId="77777777" w:rsidR="003D514B" w:rsidRPr="00A1097B" w:rsidRDefault="003D514B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FB97626" w14:textId="77777777" w:rsidR="003D514B" w:rsidRPr="00A1097B" w:rsidRDefault="003D514B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 (0.5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8F643CE" w14:textId="77777777" w:rsidR="003D514B" w:rsidRPr="00A1097B" w:rsidRDefault="003D514B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97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3D514B" w:rsidRPr="00A1097B" w14:paraId="24835B5C" w14:textId="77777777" w:rsidTr="000C5AA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D806DA4" w14:textId="77777777" w:rsidR="003D514B" w:rsidRPr="00A1097B" w:rsidRDefault="003D514B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97B">
              <w:rPr>
                <w:rFonts w:ascii="Times New Roman" w:hAnsi="Times New Roman" w:cs="Times New Roman"/>
                <w:sz w:val="24"/>
                <w:szCs w:val="24"/>
              </w:rPr>
              <w:t>2 yea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2FAFD6D" w14:textId="77777777" w:rsidR="003D514B" w:rsidRPr="00A1097B" w:rsidRDefault="003D514B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1D91810" w14:textId="77777777" w:rsidR="003D514B" w:rsidRPr="00A1097B" w:rsidRDefault="003D514B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3 (0.7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07CF302" w14:textId="77777777" w:rsidR="003D514B" w:rsidRPr="00A1097B" w:rsidRDefault="003D514B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3D514B" w:rsidRPr="00A1097B" w14:paraId="3FFE3DD9" w14:textId="77777777" w:rsidTr="000C5AA9"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5E54A4C6" w14:textId="77777777" w:rsidR="003D514B" w:rsidRPr="00A1097B" w:rsidRDefault="003D514B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97B">
              <w:rPr>
                <w:rFonts w:ascii="Times New Roman" w:hAnsi="Times New Roman" w:cs="Times New Roman"/>
                <w:sz w:val="24"/>
                <w:szCs w:val="24"/>
              </w:rPr>
              <w:t>3 years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70421D4A" w14:textId="77777777" w:rsidR="003D514B" w:rsidRPr="00A1097B" w:rsidRDefault="003D514B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336A8629" w14:textId="77777777" w:rsidR="003D514B" w:rsidRPr="00A1097B" w:rsidRDefault="003D514B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7 (1.52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18A9AA7D" w14:textId="77777777" w:rsidR="003D514B" w:rsidRPr="00A1097B" w:rsidRDefault="003D514B" w:rsidP="000C5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</w:tr>
    </w:tbl>
    <w:p w14:paraId="5DFAF6D1" w14:textId="77777777" w:rsidR="00222E5F" w:rsidRDefault="00222E5F"/>
    <w:sectPr w:rsidR="00222E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14B"/>
    <w:rsid w:val="00222E5F"/>
    <w:rsid w:val="00325EF6"/>
    <w:rsid w:val="003D514B"/>
    <w:rsid w:val="00602691"/>
    <w:rsid w:val="00935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E4FA04"/>
  <w14:defaultImageDpi w14:val="330"/>
  <w15:chartTrackingRefBased/>
  <w15:docId w15:val="{AD72183F-2E59-43D6-BFC9-345C74BC9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14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14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,Edward</dc:creator>
  <cp:keywords/>
  <dc:description/>
  <cp:lastModifiedBy>Quinn,Edward</cp:lastModifiedBy>
  <cp:revision>1</cp:revision>
  <dcterms:created xsi:type="dcterms:W3CDTF">2023-06-26T21:31:00Z</dcterms:created>
  <dcterms:modified xsi:type="dcterms:W3CDTF">2023-06-26T21:31:00Z</dcterms:modified>
</cp:coreProperties>
</file>